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AE585" w14:textId="09C41B18" w:rsidR="002F5864" w:rsidRPr="00197204" w:rsidRDefault="00A80C07" w:rsidP="002F5864">
      <w:r>
        <w:t xml:space="preserve">Table </w:t>
      </w:r>
      <w:r w:rsidR="002F5864">
        <w:t xml:space="preserve">1. </w:t>
      </w:r>
      <w:bookmarkStart w:id="0" w:name="_GoBack"/>
      <w:r w:rsidR="002F5864">
        <w:t>All the functions included in the fMRI study</w:t>
      </w:r>
      <w:bookmarkEnd w:id="0"/>
    </w:p>
    <w:tbl>
      <w:tblPr>
        <w:tblW w:w="105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20"/>
        <w:gridCol w:w="1395"/>
        <w:gridCol w:w="2268"/>
        <w:gridCol w:w="5427"/>
      </w:tblGrid>
      <w:tr w:rsidR="002F5864" w:rsidRPr="000F2AF2" w14:paraId="36FA7A98" w14:textId="77777777" w:rsidTr="004053B2">
        <w:trPr>
          <w:cantSplit/>
          <w:trHeight w:val="1134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3E525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新細明體"/>
                <w:b/>
                <w:bCs/>
                <w:color w:val="000000"/>
              </w:rPr>
            </w:pPr>
            <w:r w:rsidRPr="004E35EE">
              <w:rPr>
                <w:rFonts w:eastAsia="新細明體"/>
                <w:b/>
                <w:bCs/>
                <w:color w:val="000000"/>
              </w:rPr>
              <w:t>Real / Fake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AC7BB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新細明體"/>
                <w:b/>
                <w:bCs/>
                <w:color w:val="000000"/>
              </w:rPr>
            </w:pPr>
            <w:r w:rsidRPr="004E35EE">
              <w:rPr>
                <w:rFonts w:eastAsia="新細明體"/>
                <w:b/>
                <w:bCs/>
                <w:color w:val="000000"/>
              </w:rPr>
              <w:t>Control struc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448C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新細明體"/>
                <w:b/>
                <w:bCs/>
                <w:color w:val="000000"/>
              </w:rPr>
            </w:pPr>
            <w:r w:rsidRPr="004E35EE">
              <w:rPr>
                <w:rFonts w:eastAsia="新細明體"/>
                <w:b/>
                <w:bCs/>
                <w:color w:val="000000"/>
              </w:rPr>
              <w:t>Variant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9331" w14:textId="77777777" w:rsidR="002F5864" w:rsidRPr="004E35EE" w:rsidRDefault="002F5864" w:rsidP="004053B2">
            <w:pPr>
              <w:spacing w:after="0" w:line="240" w:lineRule="auto"/>
              <w:jc w:val="center"/>
              <w:rPr>
                <w:rFonts w:eastAsia="新細明體"/>
                <w:b/>
                <w:bCs/>
                <w:color w:val="000000"/>
              </w:rPr>
            </w:pPr>
            <w:r w:rsidRPr="004E35EE">
              <w:rPr>
                <w:rFonts w:eastAsia="新細明體"/>
                <w:b/>
                <w:bCs/>
                <w:color w:val="000000"/>
              </w:rPr>
              <w:t>Code</w:t>
            </w:r>
          </w:p>
        </w:tc>
      </w:tr>
      <w:tr w:rsidR="002F5864" w:rsidRPr="000F2AF2" w14:paraId="46BCE7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F11C" w14:textId="77777777" w:rsidR="002F5864" w:rsidRPr="004E35EE" w:rsidRDefault="002F5864" w:rsidP="004053B2">
            <w:pPr>
              <w:spacing w:after="0" w:line="240" w:lineRule="auto"/>
              <w:ind w:right="-14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9B7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4B57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8D9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isalpha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E4126A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325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B70B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F2EA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F21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+= "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873881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42ED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5F4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B54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5A9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capitalize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D62876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A2D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8B9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00F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ECE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%d:%s"%(ii,input[ii]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503AC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149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D0DA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3C0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A96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_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= result[ii]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C51014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C52F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AF2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6A6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EB4F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=%s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D42634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AFEA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8EC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C57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C27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isalpha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3B441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BEA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16C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C17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1C9E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-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+= ":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DCA61A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D1E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060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D21E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AE7C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resul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%s's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0B963E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617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DA9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583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6C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 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= result[ii]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26A1BF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768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12E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BC5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DBF2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%s+%s"%(ii,ii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EC1F4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ED4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198E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E9A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4D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for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265550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8E25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5E5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88D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8A0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i+ii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*2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C4801C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DEE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3D9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F01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8B5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for ii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/"+ii+"/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CD9AB4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967E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6B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A12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B49C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=" + "_" + "=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D1DA29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DE0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A79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372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C906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%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%s,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E4C7CE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2E0B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4A9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07D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42F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%%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str(ii)+"%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CB2826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AA3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E18C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6C1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166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.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[0].upper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EC49A4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7A9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956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D5FE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3CFB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...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input[ii]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078541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D7A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0380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ED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9D33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+"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2EAAA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082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657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4E4F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98B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+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+= "-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85BCC3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6EC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8C02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B66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4CC3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=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=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swapcase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B14BE3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689E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9C5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8B2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247A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in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%d%d"%(ii,ii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B949D2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151C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931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7AC8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A88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_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[0].lower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A260EC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D84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D4B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324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6D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result=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*2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66ADE0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0B2F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980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214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C87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-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upper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5C8B2C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D01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C2E9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4077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F57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%d--&gt;%.3d"%(ii,ii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45AE00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EEF8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8F91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8035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4749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..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%s!!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D21898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99A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DA5B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A1AB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0C1A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[%s]"%input[ii]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1FE8B2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7E1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433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5C54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44A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/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+= "-&gt;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BEB559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7A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B721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542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9DD4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for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,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lower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4741AE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8FC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B53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2F6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A6C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for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in %s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417B49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E38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CDC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96E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D6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+= "a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7FE46B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8191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769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81C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AF7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+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F448BD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B63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95C3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028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A64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%s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70F64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6A59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083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6091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36D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%s++"%str(ii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A5BBF7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6B3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A4B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35B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099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+".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5692FD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D41B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F3BF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C199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FA6A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_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lower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702FA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C09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17CF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57C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B97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%d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8B9064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B5B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44B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DC8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9A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= None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516BB6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49D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8004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01DC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4D2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("+ii+")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C4FA5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C11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E18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6BF0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BF72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%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.isdigit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A8C2C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BD4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AC0B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0967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9D0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[%s]"%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2CA1A8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9B5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278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E8A0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52B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= result[ii][-2: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67EDF8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FFF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8CC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BDA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B5A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.split("="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i[0].lower(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08FF8A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251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9ADC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F99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F320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resul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] += "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B0D938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3405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08D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6522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F88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range(len(input)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["[%s]"%input[-1]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FD5005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BA9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528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E1C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587B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ii in inpu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"%s"%(ii+"s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4205B8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5A5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30F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7B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C28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..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%s!!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608F5E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849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239B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D2FC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6F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for", "ii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 + 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3EDF0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41E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34B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46AE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62DF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 + "://"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D7D84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E2DF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709D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640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A32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%s++"%str(ii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D8FF45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067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4B66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8FF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FA6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 + "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8F3CD1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CEDF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FAF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1EF4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519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.low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_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ABDC39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D12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AA60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115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A10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%d--&gt;%.3d"%(ii,ii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3082A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523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00A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00D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157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%d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FC7C2D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030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4D9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D9A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E755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None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57EED5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9F20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5E3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7C7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186D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[%s]"%input[ii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337C1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6A3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95A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7E63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32E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result=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299E24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5B7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69F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B88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4108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-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EBE41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A21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5A7A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D184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D2C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[%s]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86CD95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AAD4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9C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9E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DA6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.isdigit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%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2DCC04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9C1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2FF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2DB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792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/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result[ii]+"-&gt;"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ange(len(resul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24828B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9A3E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F0F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727D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A48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for: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.low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,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56FFC2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9B3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589A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FBD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FA8E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[-2:]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5D8C5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8B07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B8B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5AF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329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(" + ii + ")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112AC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F027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3CB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F5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56A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*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result[ii]+"a"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ange(len(resul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661BA4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1E3E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4B8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AFA1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31B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for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in %s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3CBFCF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51C1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DC2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7B6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7802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%s"%(ii + "s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AAAAF1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423F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6FD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F61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4F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%s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4098B5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C1D1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4A8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E5ED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6F1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[%s]"%(input[-1]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F47C0D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22F0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73B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DCF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C7E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 + 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5AB26A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5B4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F58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3F7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A90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%d:%s"%(ii,input[ii]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672EB7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6198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041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1C2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1CA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.capitalize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334372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040B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C2C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81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720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.isalpha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5D05B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3DCD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C9EA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C92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D95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+"..."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59F5A3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A061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5CC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AE7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DE9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.isalpha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9BB13D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5BB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4EA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A8AE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994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_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*2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BB5B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A07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665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E2C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28D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-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 + ":"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E73456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7C8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817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891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9656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=%s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11433F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7F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40A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656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54F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for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C328F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23D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767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5EBF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935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%s+%s"%(ii, ii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0C0C55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E2E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B45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B53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FE5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result: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%s's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907405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685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864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463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6299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 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result[ii][0]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ange(len(resul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7B9A5A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BDB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90DB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FD3D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897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=" + "_" + "=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3F6A5B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929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CCA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F63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3DA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for ii: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/" + ii + "/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859264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E4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6BF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31E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742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"%"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"%s,"%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3252C4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980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539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071B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945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i+ii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EF607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FE6B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22B2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837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9CE2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...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input[ii] for 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442E8C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047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89A3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675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13A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 + ":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76A2AD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8DE7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D36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CB2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05A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 input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[0]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.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FA5E3E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688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92E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7B6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923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%%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str(ii) + "%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767641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38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759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61D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56D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.split("+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i + "-"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esul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2A6FDE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805C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3407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D21D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3F8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[0].low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_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428B1F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60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1EB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72F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BDA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in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["%d%d"%(ii, ii) for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 in range(len(input)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290B33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04C2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BAC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B128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List comprehens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27B4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=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[ii.swapcase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i in input.split("="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325A2F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7AC4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815B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56E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4DFA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 =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0]!=".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692AE2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197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2FE9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B33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D5B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not digit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677140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147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B1FC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FDE0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4A0B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.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.")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1B7DF9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3DC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1BC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CAF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A9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s digit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778072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A69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A70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5A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D6D5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51256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5D7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157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6C8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F404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-1]!=".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E66B02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41A1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9E5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ACF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3C05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-1]=="j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CD6BA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1C8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65CC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BF4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1A17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:-5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*4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3AAA5A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738A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98B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58C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39C2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45C4F6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148C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145E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237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211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inpu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)&lt;5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83E207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6A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03E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6E0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0C7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num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62209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782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705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981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86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-1]==".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C4DB52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996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EB5C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1217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6BE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F65BB8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D9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AF1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97F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D3E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spli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+"))&lt;3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E16A6E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73B9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407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CD9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710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3AD215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EC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2AC8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8D6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BC5B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8E5BB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36B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D23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088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473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."))&lt;4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FC5F38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47D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852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43F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B4D6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[-1]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DE3962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BDA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F60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56B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14F7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[len(input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5CF18C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9A9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D05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CE5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7713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/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/")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D9A0F5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92C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CE75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930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A69D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digit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D0961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D1C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903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6E6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A9A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-1]!="a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-1]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8F2B12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B4E7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E7D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6218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1C4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split+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&gt;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&gt;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04523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AA5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BB9A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3B6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465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f is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"alpha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6F8231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338E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30C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D699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2A3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0]=="a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0]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2E2B8F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3D6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3F9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D0F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FA3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num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5B7874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C34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67C0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1989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0C8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&gt;&gt;&gt;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.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.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A1B87F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B3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513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27C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444A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3CEC4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4CB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B07B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394E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30C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8BF478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48A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6D8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069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C98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-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-")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230189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7C1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052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9D5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61C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low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EE3314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1D2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A875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A99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DA0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302AE8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8E5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5F8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48E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D3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=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=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BB1939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8D6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F653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B5B9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6149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531C9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F4E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D41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F50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61D6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*3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B3083B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497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17E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98D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5321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[input]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0]!="_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capitalize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FF20FA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BCA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71C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A83E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05D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."))&gt;1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.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8A969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88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521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F80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D080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"result: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B7653B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FFDB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52DA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F14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724A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0]=="r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capitalize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F30F77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6C8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B3BF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8C3D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E80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(isalpha)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240A0B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8D4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4E35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233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188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[result]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0]!="_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[0]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C6529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1FE2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9D3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C793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D16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[:-1]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[:-1]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B957E0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C08D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9FC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9CC6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D5E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h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3087B9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7EE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51D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4909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834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)&lt;=3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6661CD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EAD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AF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0C05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0BA4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digit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low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7B8877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458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E5BA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E940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5DC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resul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len(input.split("_"))&lt;3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plit("_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9BF2DF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F18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F04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0B9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8F5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[0]==".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input.swapcase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E91774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0E0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36A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468A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anonical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DEC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sorted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=sorted(input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0B9DD0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4DC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9E90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25D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20F8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(input[0]=="a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4ADD68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E1A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00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24B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0AE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isalnum()*sorted(input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2FFD6A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8D2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FF84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4468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1C21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&gt;&gt;&gt;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.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.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990A8B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BA16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141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E173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C50B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input.isalpha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FC9D8E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251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D78A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F54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ED9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digit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6C189C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C7E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7BF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F85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CE8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-")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-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949A9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596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4C00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5B3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B0F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A03E5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D04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835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1A65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7AD4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lower()*input.isalpha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700A59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346A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A220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2FC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57C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-1]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digit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7A84D3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D4BD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3B44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BA1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83FE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[input]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capitalize()*(input[0]!="_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BB974B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4D8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A2B1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BC8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992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=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=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15A21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809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7D2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7CF2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F04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3*input.isdigit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2886C7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457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C7E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F08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AF2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.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.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C0B005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5E52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CD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BAA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A22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(isalpha)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2*input.isalpha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95CF5D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06E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BAB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F72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B81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capitalize()*(input[0]=="r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8703BF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F13E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AD7C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6133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F7D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"result: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sorted(input)[0]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digit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420264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31E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22D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98E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A6F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[result]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0]*2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input[0]!="_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A0EBFD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960F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A92A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96BE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8FB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sorted(input)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len(input)&lt;=3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70EE6C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42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979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716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C96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h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upper()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734F24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5E3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7DB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AAD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EFF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input[:-1]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isalpha()*sorted(input[:-1]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4AA4E7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B76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20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053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8E3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resul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_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_"))&lt;3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9446FE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0DA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E65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63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6C4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low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input.isdigit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F599C0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CCC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E2A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D243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36D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sorted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isalpha()*sorted(input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226667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4311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B97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5CA1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79ED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swapcase()*(input[0]==".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35949F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D51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BD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9AC8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C093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.")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.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1F9E07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105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40C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F40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79E8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s digit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2*input.isdigit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CD7155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D26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C60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04F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579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 =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(input[0]!=".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3C6AC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79C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F3A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F26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A99A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not digit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2*(not input.isdigit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52C42A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B5F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EE4D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5F6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D4F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resul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sorted(input)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98BAC9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A20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206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356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D74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(input[-1]!=".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A6CF7B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A7E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0A7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DE80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C0C9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:-5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4*input.isdigit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08E79F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298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ECE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DB2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D0A3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(input[-1]=="j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3F9508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8B35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0C6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7349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8F3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input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sorted(input)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len(input)&lt;5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C5FFA7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359E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E83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36E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1539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not input.isalpha(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 += result.upper(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D9367C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81BF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AFD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EF3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E035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resul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(input[-1]==".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28A4D93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09C6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D8D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47A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132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(not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isalnum())*sorted(input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DC7035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FE7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B415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C18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56B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split: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len(input.split("+"))&lt;3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850735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0E2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DD2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882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AD9C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[input]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.isalpha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C4E576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B8B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F8A4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271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F1B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[":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=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isdigit()*sorted(input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02D3F28F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B585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DB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3CE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363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nput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input.isalpha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55FE66A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1BF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69B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7F4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51D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"input"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.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."))&lt;4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840855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5857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EDE4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44A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CBCB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-1]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(not input[-1].isdigit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884BC4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DBD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66A4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D3F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FA0B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/")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/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6A9346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EEE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1E36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E4EF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5F4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[input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[len(input)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input.isdigit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706B1B5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C5F2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B788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4AE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54E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input[: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[-1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.upper()*(input[-1]!="a"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1157928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62C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FA8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20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C04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if is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"alpha"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.isalpha(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6F1518F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0EF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5313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CF57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2FB0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digit...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2*(not input.isdigit()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374A6BD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1C2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rea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06B8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I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8A0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Conditional multiplication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04D8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def fun(input)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 "split+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= (input.split("&gt;")[0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*(len(input.split("&gt;"))&gt;1)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turn result</w:t>
            </w:r>
          </w:p>
        </w:tc>
      </w:tr>
      <w:tr w:rsidR="002F5864" w:rsidRPr="000F2AF2" w14:paraId="459E789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6E08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F9BD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96A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4DF1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" in) split.for" ii(: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salpha[ii] result+.( )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C39C40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5753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EFE4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D92E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83A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" in) split.for" ii(: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salpha[ii] result+.( )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1E87E7D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63D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0AE5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C002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F219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ange) for: in(resul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. ii" +.".]=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79FB06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B1A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CC38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71CC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7608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ange) for: in(inpu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]result:s"ii,d%input=[]")[+%%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ACECD0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0301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100A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2BF8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E5C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input""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: input ii in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]s%ii+=" [= %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A893FB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54E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FBC7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E468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512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" in) split.for" ii(: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capitalize[ii] result+.( )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1D856F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62C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0BD6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F8A3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6196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 result="- "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ange) for: in(resul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:ii]+= ["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39C804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E2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ADBE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04A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695C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ange) for: in(resul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/ ii" +/":]=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80F86D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27C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0329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2C71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9D12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"ii" for,"]"= 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i for in: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] result [ii=++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0EBC7F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D50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C343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D272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144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ange) for: in(inpu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s"ii[result+str%+)%"=+]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FDCE29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D0C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F524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4753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94E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"=]"[.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i for in: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s" result!ii!=%"%] +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198FBCF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AD0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4784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251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04F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input" "[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: input ii in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[ii+ "]+" .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E9A361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466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91FD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6D60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D34A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ange) for: in(inpu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i]result-3d,ii-d%"=&gt;[")(+%%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24977DE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3CE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FC31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AFF6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5BE6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input" "[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.ii= [+ +"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]input for in 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4FD686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7E4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B2E1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3BAD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84F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" ii" for,"] "= 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 ii =ii+ +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n ]ii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4A3408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D54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8240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A86C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FAD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" = ]"[.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%s"ii+%" [= !!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for in ]ii inpu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25BFB11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46A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60C5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4751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ED7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str+s=ii)"%+"(+%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ange) for] in(inpu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27534C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9DA0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D54F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18A8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48F7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 for / ii:/ ""= 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 ii ]resul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FBFD007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724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C2D8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A481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63D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3d)d%result%ii=ii-+[&gt;-%.,("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ange) for] in(inpu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FA43F5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85F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C445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7E31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F45C4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input" "[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ii" s=%%"+ 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]input for in 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1C321571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4C2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CA82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B78D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E0F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capitalize) result .ii[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" in) split.for" ii(]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23C22A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471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E5D8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617A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50EF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 result=". "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for. ii.. ""= 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 ii] resul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FD3CC7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287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357D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DCCC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3AA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salpha) result .ii[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" in) split.for" ii(]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E7A627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8B26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FD3F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42C7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64E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[=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)input[d%result=ii:ii+["%%(],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ange) for] in(input)len (ii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C982C4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F8D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99E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7795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1E88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 result="- "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for "result[ii + " = 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 ii ]result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9276B9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CC8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1F84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E27A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7760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[=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salpha) result .ii[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" in) split.for" ii(]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77BD69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CE1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DA44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3C95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625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result"][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) if (isalpha.no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(sorted=input+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B9FDDE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3D01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30AE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50B4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E0C0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.is "digit=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)input(isdigit.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 2= 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5B54F6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C8B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0568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3D77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2EC6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 = result" " 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!0"input".:=[ 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upper) result .input=+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238473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E46E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F2AC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8CD7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186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not = digit" result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) if (isdigit.no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+ 2= result*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E15B1B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1D9D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F999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36F4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A63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."=. " 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if.1 "len)(:."&gt;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.split"input=1 ]("+) -.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DE1046C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FD7F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C8C0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3A64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E5AD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j=if"input[1] -":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upper]result(input+1[ =.) -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A0EF10A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396A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6477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0D48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55A1E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"= i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)input(isalpha.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upper) result .input=+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1A0ECF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1D2B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CA3C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3A3BF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8E83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a=if" 0"input:=[]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upper[ result( 0.input)]+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7CCE89B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E999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8019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0CFE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80B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:result=result"][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f )input(isalnum.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result(sorted=input+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5C3D6EC2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6823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BDAC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5233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4D8C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&gt;"= &gt; " &gt;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split(input)if.1 "len)(:."&gt;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split( 0] input+result.".=)"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777AF4D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FD37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500A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78A3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E67FA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".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) if (isalpha.not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 =result +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0F9AD0E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C96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7699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B3C7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B2C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=".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 +result* 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salpha)not.input()( 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441D383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0920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E18B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7F0F9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40A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"= i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 input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upper)isalpha)input.()*.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4E30E4D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C17F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F39B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6E28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FB5C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:result=result"][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+input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)sorted)isalnum.*()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2A92A1D5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05F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8AF5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C6132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98FE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&gt;"= &gt; " &gt;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(split.input=0 ].(+" ["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split(len.1)input)"(&gt;"*)).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CC55AD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271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lastRenderedPageBreak/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9ED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1266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BDD4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0] result (input=+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0)upper*a)input==("[.")]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BA985A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C6B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647C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D5DD6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5B6FB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.is "digit=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result* 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sdigit)2(input.*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6C480FF0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935D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7311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27B0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55D9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 = result" " =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 input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upper)0.input)*[=(!".")]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AC10C09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6D8A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F0AA5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28AB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D01F5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not = digit" result 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+result* =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sdigit.2) input)not)(*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3B01D7F4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7B52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E353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C9630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783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."=. " .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"1( result+split).- (.="][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split(len.1)input)"(&gt;"*)).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03DBFCF8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718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F3C1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A2288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9911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=result"]["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input*result=sorted((+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salpha)not.input()( )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  <w:tr w:rsidR="002F5864" w:rsidRPr="000F2AF2" w14:paraId="77751346" w14:textId="77777777" w:rsidTr="004053B2">
        <w:trPr>
          <w:cantSplit/>
          <w:trHeight w:val="1417"/>
        </w:trPr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56C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fak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1582C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067F4" w14:textId="77777777" w:rsidR="002F5864" w:rsidRPr="004E35EE" w:rsidRDefault="002F5864" w:rsidP="004053B2">
            <w:pPr>
              <w:spacing w:after="0" w:line="240" w:lineRule="auto"/>
              <w:rPr>
                <w:rFonts w:eastAsia="新細明體"/>
                <w:color w:val="000000"/>
              </w:rPr>
            </w:pPr>
            <w:r w:rsidRPr="004E35EE">
              <w:rPr>
                <w:rFonts w:eastAsia="新細明體"/>
                <w:color w:val="000000"/>
              </w:rPr>
              <w:t>N/A</w:t>
            </w:r>
          </w:p>
        </w:tc>
        <w:tc>
          <w:tcPr>
            <w:tcW w:w="5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B88F" w14:textId="77777777" w:rsidR="002F5864" w:rsidRPr="004E35EE" w:rsidRDefault="002F5864" w:rsidP="004053B2">
            <w:pPr>
              <w:spacing w:after="0" w:line="240" w:lineRule="auto"/>
              <w:rPr>
                <w:rFonts w:ascii="Courier New" w:eastAsia="新細明體" w:hAnsi="Courier New" w:cs="Courier New"/>
                <w:color w:val="000000"/>
              </w:rPr>
            </w:pPr>
            <w:r w:rsidRPr="004E35EE">
              <w:rPr>
                <w:rFonts w:ascii="Courier New" w:eastAsia="新細明體" w:hAnsi="Courier New" w:cs="Courier New"/>
                <w:color w:val="000000"/>
              </w:rPr>
              <w:t>input :def)fun(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sult" " =: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1]result=input([ + -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    input)upper(1)j=]-.")([=*"</w:t>
            </w:r>
            <w:r w:rsidRPr="004E35EE">
              <w:rPr>
                <w:rFonts w:ascii="Courier New" w:eastAsia="新細明體" w:hAnsi="Courier New" w:cs="Courier New"/>
                <w:color w:val="000000"/>
              </w:rPr>
              <w:br/>
              <w:t xml:space="preserve">    result return</w:t>
            </w:r>
          </w:p>
        </w:tc>
      </w:tr>
    </w:tbl>
    <w:p w14:paraId="61714FA6" w14:textId="77777777" w:rsidR="002F5864" w:rsidRPr="000F2AF2" w:rsidRDefault="002F5864" w:rsidP="002F5864"/>
    <w:p w14:paraId="530990CF" w14:textId="77777777" w:rsidR="002F5864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105388E" w14:textId="77777777" w:rsidR="002F5864" w:rsidRPr="00A50B6D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lastRenderedPageBreak/>
        <w:t>Table S2. Activated clusters in each contrast</w:t>
      </w:r>
    </w:p>
    <w:tbl>
      <w:tblPr>
        <w:tblW w:w="102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3"/>
        <w:gridCol w:w="2783"/>
        <w:gridCol w:w="872"/>
        <w:gridCol w:w="872"/>
        <w:gridCol w:w="872"/>
        <w:gridCol w:w="960"/>
        <w:gridCol w:w="960"/>
        <w:gridCol w:w="960"/>
        <w:gridCol w:w="174"/>
      </w:tblGrid>
      <w:tr w:rsidR="002F5864" w:rsidRPr="00BE111B" w14:paraId="54A7E876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73E2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65D7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20C08C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peak MNI coordinat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793B9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Cluster size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3B0A61" w14:textId="77777777" w:rsidR="002F5864" w:rsidRPr="00BE111B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peak-p</w:t>
            </w:r>
          </w:p>
          <w:p w14:paraId="230A13D7" w14:textId="77777777" w:rsidR="002F5864" w:rsidRPr="00BE111B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FWER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)</w:t>
            </w:r>
          </w:p>
        </w:tc>
      </w:tr>
      <w:tr w:rsidR="002F5864" w:rsidRPr="00BE111B" w14:paraId="2BD72088" w14:textId="77777777" w:rsidTr="004B12F8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A0A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ACF1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3BB7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D517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CA2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4E32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vert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A89C" w14:textId="77777777" w:rsidR="002F5864" w:rsidRPr="00BE111B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mm2</w:t>
            </w:r>
          </w:p>
        </w:tc>
        <w:tc>
          <w:tcPr>
            <w:tcW w:w="1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8B3759" w14:textId="77777777" w:rsidR="002F5864" w:rsidRPr="00BE111B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7A2A450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31F3" w14:textId="397FB4B2" w:rsidR="002F5864" w:rsidRPr="004053B2" w:rsidRDefault="002F5864" w:rsidP="004053B2">
            <w:pPr>
              <w:pStyle w:val="ad"/>
            </w:pPr>
            <w:r w:rsidRPr="00F27FDD">
              <w:t>Real code &gt; Fake cod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F6B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AB1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89EA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B9E4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82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409B" w14:textId="77777777" w:rsidR="002F5864" w:rsidRPr="0019720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4053B2" w:rsidRPr="0086766F" w14:paraId="4DB5A975" w14:textId="77777777" w:rsidTr="004053B2">
        <w:trPr>
          <w:trHeight w:val="35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7E5" w14:textId="429930D1" w:rsidR="004053B2" w:rsidRPr="00F27FDD" w:rsidRDefault="004053B2" w:rsidP="004053B2">
            <w:pPr>
              <w:pStyle w:val="sub-sub-sectitle"/>
              <w:rPr>
                <w:b/>
              </w:rPr>
            </w:pPr>
            <w:r w:rsidRPr="00D90F38"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3C85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A39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69BA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E96D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C0CE" w14:textId="77777777" w:rsidR="004053B2" w:rsidRDefault="004053B2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803F" w14:textId="77777777" w:rsidR="004053B2" w:rsidRPr="00197204" w:rsidRDefault="004053B2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2F5864" w:rsidRPr="0086766F" w14:paraId="1B926D2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19A" w14:textId="77777777" w:rsidR="002F5864" w:rsidRPr="00B15503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Lateral prefrontal cortex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(inferior/middle frontal gyri, precentral and superior frontal sulci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1ECD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4762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5B2F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F915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80C1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2962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5C0E" w14:textId="77777777" w:rsidR="002F5864" w:rsidRPr="008065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806564">
              <w:rPr>
                <w:rFonts w:eastAsia="新細明體" w:cstheme="minorHAnsi"/>
                <w:color w:val="000000"/>
                <w:sz w:val="20"/>
                <w:szCs w:val="20"/>
              </w:rPr>
              <w:t>0.0014</w:t>
            </w:r>
          </w:p>
        </w:tc>
      </w:tr>
      <w:tr w:rsidR="002F5864" w:rsidRPr="0086766F" w14:paraId="0D87FD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A33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 w:rsidRPr="00BE111B">
              <w:rPr>
                <w:rFonts w:eastAsia="新細明體" w:cstheme="minorHAnsi"/>
                <w:color w:val="000000"/>
                <w:sz w:val="20"/>
                <w:szCs w:val="20"/>
              </w:rPr>
              <w:t>Intra-parietal sulc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/supramarginal and angular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A52E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4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C4C2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014B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AA3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7AB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1206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713C" w14:textId="77777777" w:rsidR="002F5864" w:rsidRPr="0086766F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084</w:t>
            </w:r>
          </w:p>
        </w:tc>
      </w:tr>
      <w:tr w:rsidR="002F5864" w:rsidRPr="0086766F" w14:paraId="43313B8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428B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/inferior temporal gyri and superior temporal sulcus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035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61.4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CE4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2.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F36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726" w14:textId="77777777" w:rsidR="002F5864" w:rsidRPr="0086766F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4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273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866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8D0DA" w14:textId="77777777" w:rsidR="002F5864" w:rsidRPr="008065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128</w:t>
            </w:r>
          </w:p>
        </w:tc>
      </w:tr>
      <w:tr w:rsidR="002F5864" w:rsidRPr="00AF0576" w14:paraId="365EA81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6498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Calcarine sulcus/lingu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00319D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5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C1EE3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-75.4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9D5EA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0379E" w14:textId="77777777" w:rsidR="002F5864" w:rsidRPr="00AF057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2786D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773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2A0C7" w14:textId="77777777" w:rsidR="002F5864" w:rsidRPr="00AF057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150</w:t>
            </w:r>
          </w:p>
        </w:tc>
      </w:tr>
      <w:tr w:rsidR="002F5864" w:rsidRPr="00AF0576" w14:paraId="17E350C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643A" w14:textId="77777777" w:rsidR="002F5864" w:rsidRDefault="002F5864" w:rsidP="004B12F8">
            <w:pPr>
              <w:rPr>
                <w:rFonts w:eastAsia="新細明體" w:cstheme="minorHAnsi"/>
                <w:i/>
                <w:color w:val="000000"/>
                <w:sz w:val="20"/>
                <w:szCs w:val="20"/>
              </w:rPr>
            </w:pPr>
          </w:p>
          <w:p w14:paraId="4808F829" w14:textId="77777777" w:rsidR="002F5864" w:rsidRPr="00D90F38" w:rsidRDefault="002F5864" w:rsidP="004053B2">
            <w:pPr>
              <w:pStyle w:val="sub-sub-sectitle"/>
            </w:pPr>
            <w:r w:rsidRPr="00D90F38"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16B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FBF7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327C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8D58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620E" w14:textId="77777777" w:rsidR="002F5864" w:rsidRDefault="002F5864" w:rsidP="004B12F8">
            <w:pPr>
              <w:rPr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7AF1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</w:tr>
      <w:tr w:rsidR="002F5864" w:rsidRPr="00AF0576" w14:paraId="1FF89D9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E633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edial occipital cortex</w:t>
            </w:r>
          </w:p>
          <w:p w14:paraId="3F4EF391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Lingual gyrus/pericalcarine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CEA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ED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365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C24E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EDFF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>2313.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2A4D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AF0576" w14:paraId="32BAAE5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BC76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D36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825C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1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2ED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76DB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A891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59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AA01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356</w:t>
            </w:r>
          </w:p>
        </w:tc>
      </w:tr>
      <w:tr w:rsidR="002F5864" w:rsidRPr="00AF0576" w14:paraId="4B535E1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58D6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frontal sulcus</w:t>
            </w:r>
          </w:p>
          <w:p w14:paraId="4DBFCEA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ak: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A0E2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D65F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ACF0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5664" w14:textId="77777777" w:rsidR="002F5864" w:rsidRDefault="002F5864" w:rsidP="004B12F8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270C" w14:textId="77777777" w:rsidR="002F5864" w:rsidRPr="00722DB7" w:rsidRDefault="002F5864" w:rsidP="004B12F8">
            <w:pPr>
              <w:rPr>
                <w:sz w:val="20"/>
              </w:rPr>
            </w:pPr>
            <w:r w:rsidRPr="00722DB7">
              <w:rPr>
                <w:sz w:val="20"/>
              </w:rPr>
              <w:t xml:space="preserve"> 485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6B5" w14:textId="77777777" w:rsidR="002F5864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0.0448</w:t>
            </w:r>
          </w:p>
        </w:tc>
      </w:tr>
      <w:tr w:rsidR="002F5864" w:rsidRPr="00BE111B" w14:paraId="68589395" w14:textId="77777777" w:rsidTr="004B12F8">
        <w:trPr>
          <w:trHeight w:val="340"/>
        </w:trPr>
        <w:tc>
          <w:tcPr>
            <w:tcW w:w="4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E9D8" w14:textId="77777777" w:rsidR="002F5864" w:rsidRPr="007B6882" w:rsidRDefault="002F5864" w:rsidP="004053B2">
            <w:pPr>
              <w:pStyle w:val="ad"/>
            </w:pPr>
            <w:r w:rsidRPr="007B6882">
              <w:rPr>
                <w:rFonts w:hint="eastAsia"/>
              </w:rPr>
              <w:t xml:space="preserve">Language &gt; </w:t>
            </w:r>
            <w:r>
              <w:t>M</w:t>
            </w:r>
            <w:r w:rsidRPr="007B6882">
              <w:rPr>
                <w:rFonts w:hint="eastAsia"/>
              </w:rPr>
              <w:t>ath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EF4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26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C8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E0B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FDF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C0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CEF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445A6B2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796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 xml:space="preserve">Left </w:t>
            </w:r>
            <w:r w:rsidRPr="00B15503">
              <w:t>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40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B51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A2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61A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BD6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BD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003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8551EA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152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Sup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emporal cortex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12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42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C17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DA6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78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5384.9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21F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1F899C3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D6DE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edial occipital cortex</w:t>
            </w:r>
          </w:p>
          <w:p w14:paraId="73EE04F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ak: lingu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35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30E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3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94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11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29C7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693.3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E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F5F6F4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0EF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192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5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2B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53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E6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E4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0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2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2BDC02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2F8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EA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50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B4B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DD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180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11.7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EE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72</w:t>
            </w:r>
          </w:p>
        </w:tc>
      </w:tr>
      <w:tr w:rsidR="002F5864" w:rsidRPr="00682056" w14:paraId="020CD64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65E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037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C8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9A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26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AD5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6.6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1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4</w:t>
            </w:r>
          </w:p>
        </w:tc>
      </w:tr>
      <w:tr w:rsidR="002F5864" w:rsidRPr="00BE111B" w14:paraId="6262A34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FF9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  <w:p w14:paraId="264F0F1E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hp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BDA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BA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49D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F82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85A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3CA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408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252CEA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EC7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Occipti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B5F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282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650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9E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C8B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409.4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F2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</w:tr>
      <w:tr w:rsidR="002F5864" w:rsidRPr="00682056" w14:paraId="23FDE67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216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nterior 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C4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08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8B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46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56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73.5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7C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04</w:t>
            </w:r>
          </w:p>
        </w:tc>
      </w:tr>
      <w:tr w:rsidR="002F5864" w:rsidRPr="00682056" w14:paraId="016C90F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2D68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83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56DB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0294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9445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173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71.8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BEB8" w14:textId="77777777" w:rsidR="002F5864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22</w:t>
            </w:r>
          </w:p>
        </w:tc>
      </w:tr>
      <w:tr w:rsidR="002F5864" w:rsidRPr="00682056" w14:paraId="09D8996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C10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Post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tempo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71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E6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5D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847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8D6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13.1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30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7</w:t>
            </w:r>
          </w:p>
        </w:tc>
      </w:tr>
      <w:tr w:rsidR="002F5864" w:rsidRPr="00682056" w14:paraId="45E9A75D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140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 xml:space="preserve">Medial orbitofrontal sulcus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8B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1C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F9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AFA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B9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7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BCF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6</w:t>
            </w:r>
          </w:p>
        </w:tc>
      </w:tr>
      <w:tr w:rsidR="002F5864" w:rsidRPr="00682056" w14:paraId="0CE3C4E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7BA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3A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03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6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5D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9F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81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B47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6</w:t>
            </w:r>
          </w:p>
        </w:tc>
      </w:tr>
      <w:tr w:rsidR="002F5864" w:rsidRPr="00BE111B" w14:paraId="5E3E735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3ECB" w14:textId="77777777" w:rsidR="002F5864" w:rsidRPr="00A748A8" w:rsidRDefault="002F5864" w:rsidP="004053B2">
            <w:pPr>
              <w:pStyle w:val="ad"/>
            </w:pPr>
            <w:r w:rsidRPr="00A748A8">
              <w:rPr>
                <w:rFonts w:hint="eastAsia"/>
              </w:rPr>
              <w:t>Math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D0D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421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17F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53B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C1F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E253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54B5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0C1B7A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339C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B63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83C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BE3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0C8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6E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D869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06B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07D0676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746B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sulcus</w:t>
            </w:r>
          </w:p>
          <w:p w14:paraId="0B1BDDB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eak: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 xml:space="preserve"> supramargin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ED9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E3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47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DDAC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2797.8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B89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322150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8979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Sup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37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9F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6D4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66A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E64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827.3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4A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5</w:t>
            </w:r>
          </w:p>
        </w:tc>
      </w:tr>
      <w:tr w:rsidR="002F5864" w:rsidRPr="00682056" w14:paraId="6457B757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C92F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 frontal gyrus</w:t>
            </w:r>
          </w:p>
          <w:p w14:paraId="28EAF5C1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ak: inferior fron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B33F" w14:textId="77777777" w:rsidR="002F5864" w:rsidRPr="0041517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4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525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1D3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590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A5EE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702.91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785E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04</w:t>
            </w:r>
          </w:p>
        </w:tc>
      </w:tr>
      <w:tr w:rsidR="002F5864" w:rsidRPr="00682056" w14:paraId="3E367F8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74E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up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664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F59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20A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AA7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8479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75.54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0F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308</w:t>
            </w:r>
          </w:p>
        </w:tc>
      </w:tr>
      <w:tr w:rsidR="002F5864" w:rsidRPr="00682056" w14:paraId="797B4C8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6591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Inf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emporal gyrus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B4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3.2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8A6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9.3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783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B82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A86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484.1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921E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8</w:t>
            </w:r>
          </w:p>
        </w:tc>
      </w:tr>
      <w:tr w:rsidR="002F5864" w:rsidRPr="00BE111B" w14:paraId="4417E7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E49E" w14:textId="77777777" w:rsidR="002F5864" w:rsidRPr="00B15503" w:rsidRDefault="002F5864" w:rsidP="004B12F8">
            <w:pPr>
              <w:rPr>
                <w:rFonts w:eastAsia="新細明體" w:cstheme="minorHAnsi"/>
                <w:i/>
                <w:color w:val="000000"/>
                <w:sz w:val="20"/>
                <w:szCs w:val="20"/>
              </w:rPr>
            </w:pPr>
          </w:p>
          <w:p w14:paraId="2A332CC9" w14:textId="77777777" w:rsidR="002F5864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50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C48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6E1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DB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2E7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219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6FD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B0C644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42D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In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09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FA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BA5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E3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064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3491.09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4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76B0648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F702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nterior middle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4DC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B5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4BF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1EE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ADA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406.92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57DD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58</w:t>
            </w:r>
          </w:p>
        </w:tc>
      </w:tr>
      <w:tr w:rsidR="002F5864" w:rsidRPr="00682056" w14:paraId="63A3F54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D14B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90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D1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60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44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9D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64D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176.76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8DC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8</w:t>
            </w:r>
          </w:p>
        </w:tc>
      </w:tr>
      <w:tr w:rsidR="002F5864" w:rsidRPr="00682056" w14:paraId="6F0D6CD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5B9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Mid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dle anterior cingulate cortex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Peaks at the middle section of the 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12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3A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AB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21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412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1040.37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DA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2</w:t>
            </w:r>
          </w:p>
        </w:tc>
      </w:tr>
      <w:tr w:rsidR="002F5864" w:rsidRPr="00682056" w14:paraId="48B4B49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8BDD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8A0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37C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D15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EC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80C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934.90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453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11</w:t>
            </w:r>
          </w:p>
        </w:tc>
      </w:tr>
      <w:tr w:rsidR="002F5864" w:rsidRPr="00682056" w14:paraId="0698601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7A8B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A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nterior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175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2D3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4AD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9B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7531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688.23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A8E5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0.0218</w:t>
            </w:r>
          </w:p>
        </w:tc>
      </w:tr>
      <w:tr w:rsidR="002F5864" w:rsidRPr="00682056" w14:paraId="6D54D03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A1DD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1E7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C49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CD1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060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0ABF" w14:textId="77777777" w:rsidR="002F5864" w:rsidRPr="00284821" w:rsidRDefault="002F5864" w:rsidP="004B12F8">
            <w:pPr>
              <w:rPr>
                <w:sz w:val="20"/>
              </w:rPr>
            </w:pPr>
            <w:r w:rsidRPr="00284821">
              <w:rPr>
                <w:sz w:val="20"/>
              </w:rPr>
              <w:t xml:space="preserve"> 549.18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1C20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48</w:t>
            </w:r>
          </w:p>
        </w:tc>
      </w:tr>
      <w:tr w:rsidR="002F5864" w:rsidRPr="00BE111B" w14:paraId="2FFC14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2657" w14:textId="77777777" w:rsidR="002F5864" w:rsidRPr="006845BF" w:rsidRDefault="002F5864" w:rsidP="004053B2">
            <w:pPr>
              <w:pStyle w:val="ad"/>
            </w:pPr>
            <w:r w:rsidRPr="006845BF">
              <w:rPr>
                <w:rFonts w:hint="eastAsia"/>
              </w:rPr>
              <w:lastRenderedPageBreak/>
              <w:t>Logic</w:t>
            </w:r>
            <w:r w:rsidRPr="006845BF">
              <w:t xml:space="preserve"> &gt; Languag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4B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A1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B7F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805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060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857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621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FBC0BE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D35B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4A6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7DD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062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113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E35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463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C0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363AB9F0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91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traparietal sulcus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DE2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7C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50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3A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58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8B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731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5F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01A4DE36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F82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ars orbitalis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dorsally to precentral and middle frontal gyri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42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D9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C3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82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3C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50.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25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2F5864" w:rsidRPr="00682056" w14:paraId="5A6730C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663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AA2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21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FD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D0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9D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00.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547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34</w:t>
            </w:r>
          </w:p>
        </w:tc>
      </w:tr>
      <w:tr w:rsidR="002F5864" w:rsidRPr="00682056" w14:paraId="08F3BCD2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B63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</w:t>
            </w: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5E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24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48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EA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7C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40.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55F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72</w:t>
            </w:r>
          </w:p>
        </w:tc>
      </w:tr>
      <w:tr w:rsidR="002F5864" w:rsidRPr="00BE111B" w14:paraId="1235326F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68B5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  <w:p w14:paraId="4380A5DF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25B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B9A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88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3D6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DB1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8ABA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A9CE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53260C39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83B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Intraparietal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sulc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medially to precuneus and ventrally to inferior tempor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66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02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7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D2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F4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8E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446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B4B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4</w:t>
            </w:r>
          </w:p>
        </w:tc>
      </w:tr>
      <w:tr w:rsidR="002F5864" w:rsidRPr="00682056" w14:paraId="62CE2C6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C9D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 frontal gyr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to superior frontal sulcus, precentral sulcus, and frontal po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C7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616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74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A6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794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816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A81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</w:tr>
      <w:tr w:rsidR="002F5864" w:rsidRPr="00682056" w14:paraId="7389413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788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Pericallos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E3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4E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09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7F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F1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83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558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86</w:t>
            </w:r>
          </w:p>
        </w:tc>
      </w:tr>
      <w:tr w:rsidR="002F5864" w:rsidRPr="00BE111B" w14:paraId="65DB6D34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0A6D" w14:textId="77777777" w:rsidR="002F5864" w:rsidRPr="0055513B" w:rsidRDefault="002F5864" w:rsidP="004053B2">
            <w:pPr>
              <w:pStyle w:val="ad"/>
            </w:pPr>
            <w:r w:rsidRPr="0055513B">
              <w:rPr>
                <w:rFonts w:hint="eastAsia"/>
              </w:rPr>
              <w:t>MSI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9A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C66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BF2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060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FF5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2F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1118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BE111B" w14:paraId="14253D65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5988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Left hemisphe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70A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92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C37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0F5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454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E2B4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D6C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17ABFF8B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1844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 xml:space="preserve">Fusiform 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gyrus</w:t>
            </w:r>
          </w:p>
          <w:p w14:paraId="6BFCDAF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Extends to intrapariet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61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A35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67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C2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B9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EC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701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498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BFD7BD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48F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06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93A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B9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69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41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91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87E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AA6767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C61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69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33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AF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297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92D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A5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9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AB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24</w:t>
            </w:r>
          </w:p>
        </w:tc>
      </w:tr>
      <w:tr w:rsidR="002F5864" w:rsidRPr="00682056" w14:paraId="2834805C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B39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AB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35C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52C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40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C9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05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3E64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06</w:t>
            </w:r>
          </w:p>
        </w:tc>
      </w:tr>
      <w:tr w:rsidR="002F5864" w:rsidRPr="00BE111B" w14:paraId="2DAE1BCE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10FC" w14:textId="77777777" w:rsidR="002F5864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  <w:p w14:paraId="38F13291" w14:textId="77777777" w:rsidR="002F5864" w:rsidRPr="00B15503" w:rsidRDefault="002F5864" w:rsidP="004053B2">
            <w:pPr>
              <w:pStyle w:val="sub-sub-sectitle"/>
            </w:pPr>
            <w:r w:rsidRPr="00B15503">
              <w:rPr>
                <w:rFonts w:hint="eastAsia"/>
              </w:rPr>
              <w:t>Right hemisphere</w:t>
            </w: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C629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DDE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939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522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B3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A546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7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2F52" w14:textId="77777777" w:rsidR="002F5864" w:rsidRPr="00BE111B" w:rsidRDefault="002F5864" w:rsidP="004B12F8">
            <w:pPr>
              <w:ind w:leftChars="50" w:left="11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F5864" w:rsidRPr="00682056" w14:paraId="748D3431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7E7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 w:hint="eastAsia"/>
                <w:color w:val="000000"/>
                <w:sz w:val="20"/>
                <w:szCs w:val="20"/>
              </w:rPr>
              <w:t>Intraparie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t>tal sulcus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  <w:t>Extends to fusiform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96E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C27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4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10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A8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F0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6865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172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02</w:t>
            </w:r>
          </w:p>
        </w:tc>
      </w:tr>
      <w:tr w:rsidR="002F5864" w:rsidRPr="00682056" w14:paraId="303AA588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3D9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Superior insula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15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6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C3E1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D4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AF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838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797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98</w:t>
            </w:r>
          </w:p>
        </w:tc>
      </w:tr>
      <w:tr w:rsidR="002F5864" w:rsidRPr="00682056" w14:paraId="1E1A3E5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133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lastRenderedPageBreak/>
              <w:t>Sup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1B4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885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6A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BA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3F76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748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633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2</w:t>
            </w:r>
          </w:p>
        </w:tc>
      </w:tr>
      <w:tr w:rsidR="002F5864" w:rsidRPr="00682056" w14:paraId="52E5E1C3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A7AD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Middle anterior cingulate cortex</w:t>
            </w:r>
            <w:r>
              <w:rPr>
                <w:rFonts w:eastAsia="新細明體" w:cstheme="minorHAnsi"/>
                <w:color w:val="000000"/>
                <w:sz w:val="20"/>
                <w:szCs w:val="20"/>
              </w:rPr>
              <w:br/>
            </w:r>
            <w:r w:rsidRPr="00B15503">
              <w:rPr>
                <w:rFonts w:eastAsia="新細明體" w:cstheme="minorHAnsi"/>
                <w:color w:val="000000"/>
                <w:sz w:val="20"/>
                <w:szCs w:val="20"/>
              </w:rPr>
              <w:t>Peak at medial superior frontal gyr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A8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D820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E8B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26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988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598.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4E6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94</w:t>
            </w:r>
          </w:p>
        </w:tc>
      </w:tr>
      <w:tr w:rsidR="002F5864" w:rsidRPr="00682056" w14:paraId="33C121EA" w14:textId="77777777" w:rsidTr="004B12F8">
        <w:trPr>
          <w:trHeight w:val="3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D73F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Inferior precentral sulcu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AD2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973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DE7A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60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6A5" w14:textId="77777777" w:rsidR="002F5864" w:rsidRPr="00682056" w:rsidRDefault="002F5864" w:rsidP="004B12F8">
            <w:pPr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eastAsia="新細明體" w:cstheme="minorHAnsi"/>
                <w:color w:val="000000"/>
                <w:sz w:val="20"/>
                <w:szCs w:val="20"/>
              </w:rPr>
              <w:t>484.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FD7" w14:textId="77777777" w:rsidR="002F5864" w:rsidRPr="00682056" w:rsidRDefault="002F5864" w:rsidP="004B12F8">
            <w:pPr>
              <w:ind w:leftChars="50" w:left="110"/>
              <w:jc w:val="both"/>
              <w:rPr>
                <w:rFonts w:eastAsia="新細明體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3</w:t>
            </w:r>
          </w:p>
        </w:tc>
      </w:tr>
    </w:tbl>
    <w:p w14:paraId="133EDA70" w14:textId="77777777" w:rsidR="002F5864" w:rsidRDefault="002F5864" w:rsidP="002F5864">
      <w:pPr>
        <w:jc w:val="both"/>
        <w:rPr>
          <w:sz w:val="24"/>
          <w:szCs w:val="24"/>
        </w:rPr>
      </w:pPr>
    </w:p>
    <w:p w14:paraId="6D4EB8A7" w14:textId="77777777" w:rsidR="002F5864" w:rsidRDefault="002F5864" w:rsidP="002F586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0EC0D4" w14:textId="77777777" w:rsidR="002F5864" w:rsidRPr="00DF5EA4" w:rsidRDefault="002F5864" w:rsidP="004053B2">
      <w:r w:rsidRPr="00DF5EA4">
        <w:rPr>
          <w:rFonts w:hint="eastAsia"/>
        </w:rPr>
        <w:lastRenderedPageBreak/>
        <w:t xml:space="preserve">Table </w:t>
      </w:r>
      <w:r>
        <w:t>S</w:t>
      </w:r>
      <w:r w:rsidRPr="00DF5EA4">
        <w:rPr>
          <w:rFonts w:hint="eastAsia"/>
        </w:rPr>
        <w:t xml:space="preserve">3. </w:t>
      </w:r>
      <w:r w:rsidRPr="00DF5EA4">
        <w:t>FDR-corrected p-values for the post-hoc paired t-tests among the overlap between code contrast and the localizer contrast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7C8036CE" w14:textId="77777777" w:rsidTr="00701D8F">
        <w:tc>
          <w:tcPr>
            <w:tcW w:w="2337" w:type="dxa"/>
            <w:vAlign w:val="center"/>
          </w:tcPr>
          <w:p w14:paraId="510836B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 xml:space="preserve"> Contrasts</w:t>
            </w:r>
            <w:r w:rsidRPr="004053B2">
              <w:rPr>
                <w:rFonts w:ascii="Arial" w:hAnsi="Arial" w:cs="Arial"/>
              </w:rPr>
              <w:br/>
              <w:t xml:space="preserve"> (Left hemisphere)</w:t>
            </w:r>
          </w:p>
        </w:tc>
        <w:tc>
          <w:tcPr>
            <w:tcW w:w="2337" w:type="dxa"/>
            <w:vAlign w:val="center"/>
          </w:tcPr>
          <w:p w14:paraId="43270E8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4C660E1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23669A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72F0FD3E" w14:textId="77777777" w:rsidTr="00701D8F">
        <w:tc>
          <w:tcPr>
            <w:tcW w:w="2337" w:type="dxa"/>
            <w:vAlign w:val="center"/>
          </w:tcPr>
          <w:p w14:paraId="5DC388C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31641D1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07</w:t>
            </w:r>
          </w:p>
        </w:tc>
        <w:tc>
          <w:tcPr>
            <w:tcW w:w="2338" w:type="dxa"/>
            <w:vAlign w:val="center"/>
          </w:tcPr>
          <w:p w14:paraId="68BC64B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1E7112F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3A9B8322" w14:textId="77777777" w:rsidTr="00701D8F">
        <w:tc>
          <w:tcPr>
            <w:tcW w:w="2337" w:type="dxa"/>
            <w:vAlign w:val="center"/>
          </w:tcPr>
          <w:p w14:paraId="2230353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E76B5BB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3</w:t>
            </w:r>
          </w:p>
        </w:tc>
        <w:tc>
          <w:tcPr>
            <w:tcW w:w="2338" w:type="dxa"/>
            <w:vAlign w:val="center"/>
          </w:tcPr>
          <w:p w14:paraId="1B26A19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7</w:t>
            </w:r>
          </w:p>
        </w:tc>
        <w:tc>
          <w:tcPr>
            <w:tcW w:w="2338" w:type="dxa"/>
            <w:vAlign w:val="center"/>
          </w:tcPr>
          <w:p w14:paraId="34123C2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2EF1B996" w14:textId="77777777" w:rsidTr="00701D8F">
        <w:tc>
          <w:tcPr>
            <w:tcW w:w="2337" w:type="dxa"/>
            <w:vAlign w:val="center"/>
          </w:tcPr>
          <w:p w14:paraId="7B0281B2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2A367B68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24</w:t>
            </w:r>
          </w:p>
        </w:tc>
        <w:tc>
          <w:tcPr>
            <w:tcW w:w="2338" w:type="dxa"/>
            <w:vAlign w:val="center"/>
          </w:tcPr>
          <w:p w14:paraId="072914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210</w:t>
            </w:r>
          </w:p>
        </w:tc>
        <w:tc>
          <w:tcPr>
            <w:tcW w:w="2338" w:type="dxa"/>
            <w:vAlign w:val="center"/>
          </w:tcPr>
          <w:p w14:paraId="4E019D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01</w:t>
            </w:r>
          </w:p>
        </w:tc>
      </w:tr>
    </w:tbl>
    <w:p w14:paraId="0A697122" w14:textId="77777777" w:rsidR="002F5864" w:rsidRPr="004053B2" w:rsidRDefault="002F5864" w:rsidP="002F5864">
      <w:pPr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15AA19EB" w14:textId="77777777" w:rsidTr="00701D8F">
        <w:tc>
          <w:tcPr>
            <w:tcW w:w="2337" w:type="dxa"/>
            <w:vAlign w:val="center"/>
          </w:tcPr>
          <w:p w14:paraId="0A25DD5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Contrasts</w:t>
            </w:r>
            <w:r w:rsidRPr="004053B2">
              <w:rPr>
                <w:rFonts w:ascii="Arial" w:hAnsi="Arial" w:cs="Arial"/>
              </w:rPr>
              <w:br/>
              <w:t xml:space="preserve"> (Right hemisphere)</w:t>
            </w:r>
          </w:p>
        </w:tc>
        <w:tc>
          <w:tcPr>
            <w:tcW w:w="2337" w:type="dxa"/>
            <w:vAlign w:val="center"/>
          </w:tcPr>
          <w:p w14:paraId="69A886E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014D20C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6EEE3E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578B58E0" w14:textId="77777777" w:rsidTr="00701D8F">
        <w:tc>
          <w:tcPr>
            <w:tcW w:w="2337" w:type="dxa"/>
            <w:vAlign w:val="center"/>
          </w:tcPr>
          <w:p w14:paraId="39B11B2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5A6BBA5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71D968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3C8864A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FE9D64A" w14:textId="77777777" w:rsidTr="00701D8F">
        <w:tc>
          <w:tcPr>
            <w:tcW w:w="2337" w:type="dxa"/>
            <w:vAlign w:val="center"/>
          </w:tcPr>
          <w:p w14:paraId="17DD7846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65BC25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103</w:t>
            </w:r>
          </w:p>
        </w:tc>
        <w:tc>
          <w:tcPr>
            <w:tcW w:w="2338" w:type="dxa"/>
            <w:vAlign w:val="center"/>
          </w:tcPr>
          <w:p w14:paraId="293A4956" w14:textId="19519638" w:rsidR="002F5864" w:rsidRPr="004053B2" w:rsidRDefault="004053B2" w:rsidP="00701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&lt; </w:t>
            </w:r>
            <w:r w:rsidR="002F5864" w:rsidRPr="004053B2">
              <w:rPr>
                <w:rFonts w:ascii="Arial" w:hAnsi="Arial" w:cs="Arial"/>
                <w:color w:val="FF0000"/>
              </w:rPr>
              <w:t>0.001</w:t>
            </w:r>
          </w:p>
        </w:tc>
        <w:tc>
          <w:tcPr>
            <w:tcW w:w="2338" w:type="dxa"/>
            <w:vAlign w:val="center"/>
          </w:tcPr>
          <w:p w14:paraId="3C1C2CA7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000E020" w14:textId="77777777" w:rsidTr="00701D8F">
        <w:tc>
          <w:tcPr>
            <w:tcW w:w="2337" w:type="dxa"/>
            <w:vAlign w:val="center"/>
          </w:tcPr>
          <w:p w14:paraId="68CEA3A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5A6854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6F6C194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2113CF3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25</w:t>
            </w:r>
          </w:p>
        </w:tc>
      </w:tr>
    </w:tbl>
    <w:p w14:paraId="0CA2E420" w14:textId="77777777" w:rsidR="002F5864" w:rsidRPr="00FA65CE" w:rsidRDefault="002F5864" w:rsidP="002F5864">
      <w:pPr>
        <w:rPr>
          <w:sz w:val="24"/>
          <w:szCs w:val="24"/>
        </w:rPr>
      </w:pPr>
    </w:p>
    <w:p w14:paraId="43A1C6C2" w14:textId="0C264E70" w:rsidR="00072802" w:rsidRPr="004432EF" w:rsidRDefault="00072802" w:rsidP="004432EF"/>
    <w:sectPr w:rsidR="00072802" w:rsidRPr="004432EF" w:rsidSect="00CA69F2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0B398" w16cid:durableId="2271720B"/>
  <w16cid:commentId w16cid:paraId="353A9E64" w16cid:durableId="22714CC8"/>
  <w16cid:commentId w16cid:paraId="1497807C" w16cid:durableId="22720E87"/>
  <w16cid:commentId w16cid:paraId="1328C095" w16cid:durableId="22720F16"/>
  <w16cid:commentId w16cid:paraId="5897941D" w16cid:durableId="22717640"/>
  <w16cid:commentId w16cid:paraId="1F6C5E92" w16cid:durableId="22718A28"/>
  <w16cid:commentId w16cid:paraId="0CFD80DB" w16cid:durableId="2272181D"/>
  <w16cid:commentId w16cid:paraId="1C77448D" w16cid:durableId="22721E1B"/>
  <w16cid:commentId w16cid:paraId="0ACCA838" w16cid:durableId="22720608"/>
  <w16cid:commentId w16cid:paraId="2D437D74" w16cid:durableId="22720431"/>
  <w16cid:commentId w16cid:paraId="007EE6F2" w16cid:durableId="22721E55"/>
  <w16cid:commentId w16cid:paraId="2E73808E" w16cid:durableId="22722B96"/>
  <w16cid:commentId w16cid:paraId="1427847A" w16cid:durableId="22720F48"/>
  <w16cid:commentId w16cid:paraId="7DCDEE64" w16cid:durableId="22722D84"/>
  <w16cid:commentId w16cid:paraId="7D262D02" w16cid:durableId="22722D0C"/>
  <w16cid:commentId w16cid:paraId="6C3F70F9" w16cid:durableId="22722D4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C387D" w14:textId="77777777" w:rsidR="0017508C" w:rsidRDefault="0017508C" w:rsidP="00AE3F77">
      <w:pPr>
        <w:spacing w:line="240" w:lineRule="auto"/>
      </w:pPr>
      <w:r>
        <w:separator/>
      </w:r>
    </w:p>
  </w:endnote>
  <w:endnote w:type="continuationSeparator" w:id="0">
    <w:p w14:paraId="6C22C989" w14:textId="77777777" w:rsidR="0017508C" w:rsidRDefault="0017508C" w:rsidP="00AE3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52FA4" w14:textId="77777777" w:rsidR="0017508C" w:rsidRDefault="0017508C" w:rsidP="00AE3F77">
      <w:pPr>
        <w:spacing w:line="240" w:lineRule="auto"/>
      </w:pPr>
      <w:r>
        <w:separator/>
      </w:r>
    </w:p>
  </w:footnote>
  <w:footnote w:type="continuationSeparator" w:id="0">
    <w:p w14:paraId="15EA6D2B" w14:textId="77777777" w:rsidR="0017508C" w:rsidRDefault="0017508C" w:rsidP="00AE3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5ffftvv9vefke0af9v2za3zfxpev5fprra&quot;&gt;TakuaLibrary&lt;record-ids&gt;&lt;item&gt;127&lt;/item&gt;&lt;item&gt;583&lt;/item&gt;&lt;item&gt;902&lt;/item&gt;&lt;item&gt;1095&lt;/item&gt;&lt;item&gt;1115&lt;/item&gt;&lt;item&gt;1151&lt;/item&gt;&lt;item&gt;1191&lt;/item&gt;&lt;item&gt;1195&lt;/item&gt;&lt;item&gt;1205&lt;/item&gt;&lt;item&gt;1206&lt;/item&gt;&lt;item&gt;1209&lt;/item&gt;&lt;item&gt;1212&lt;/item&gt;&lt;item&gt;1218&lt;/item&gt;&lt;item&gt;1220&lt;/item&gt;&lt;item&gt;1238&lt;/item&gt;&lt;item&gt;1245&lt;/item&gt;&lt;item&gt;1249&lt;/item&gt;&lt;item&gt;1250&lt;/item&gt;&lt;item&gt;1254&lt;/item&gt;&lt;item&gt;1255&lt;/item&gt;&lt;item&gt;1256&lt;/item&gt;&lt;item&gt;1257&lt;/item&gt;&lt;item&gt;1258&lt;/item&gt;&lt;item&gt;1271&lt;/item&gt;&lt;item&gt;1284&lt;/item&gt;&lt;item&gt;1378&lt;/item&gt;&lt;item&gt;1386&lt;/item&gt;&lt;item&gt;1398&lt;/item&gt;&lt;item&gt;1412&lt;/item&gt;&lt;item&gt;1415&lt;/item&gt;&lt;item&gt;1421&lt;/item&gt;&lt;item&gt;1438&lt;/item&gt;&lt;item&gt;1439&lt;/item&gt;&lt;item&gt;1486&lt;/item&gt;&lt;item&gt;1510&lt;/item&gt;&lt;item&gt;1525&lt;/item&gt;&lt;item&gt;1533&lt;/item&gt;&lt;item&gt;1545&lt;/item&gt;&lt;item&gt;1667&lt;/item&gt;&lt;item&gt;1668&lt;/item&gt;&lt;item&gt;1669&lt;/item&gt;&lt;item&gt;1670&lt;/item&gt;&lt;item&gt;1674&lt;/item&gt;&lt;item&gt;1680&lt;/item&gt;&lt;item&gt;1700&lt;/item&gt;&lt;item&gt;1705&lt;/item&gt;&lt;item&gt;1736&lt;/item&gt;&lt;item&gt;1743&lt;/item&gt;&lt;item&gt;1754&lt;/item&gt;&lt;item&gt;1755&lt;/item&gt;&lt;item&gt;1762&lt;/item&gt;&lt;item&gt;1767&lt;/item&gt;&lt;item&gt;1780&lt;/item&gt;&lt;item&gt;1781&lt;/item&gt;&lt;item&gt;1784&lt;/item&gt;&lt;item&gt;1786&lt;/item&gt;&lt;item&gt;1801&lt;/item&gt;&lt;item&gt;1806&lt;/item&gt;&lt;item&gt;1812&lt;/item&gt;&lt;item&gt;1813&lt;/item&gt;&lt;item&gt;1814&lt;/item&gt;&lt;item&gt;1820&lt;/item&gt;&lt;item&gt;1826&lt;/item&gt;&lt;item&gt;1828&lt;/item&gt;&lt;item&gt;1840&lt;/item&gt;&lt;item&gt;1842&lt;/item&gt;&lt;item&gt;1843&lt;/item&gt;&lt;item&gt;1844&lt;/item&gt;&lt;item&gt;1845&lt;/item&gt;&lt;item&gt;1846&lt;/item&gt;&lt;item&gt;1848&lt;/item&gt;&lt;item&gt;1855&lt;/item&gt;&lt;item&gt;1856&lt;/item&gt;&lt;item&gt;1857&lt;/item&gt;&lt;item&gt;1860&lt;/item&gt;&lt;item&gt;1861&lt;/item&gt;&lt;item&gt;1862&lt;/item&gt;&lt;item&gt;1864&lt;/item&gt;&lt;item&gt;1865&lt;/item&gt;&lt;item&gt;1873&lt;/item&gt;&lt;item&gt;1874&lt;/item&gt;&lt;item&gt;1875&lt;/item&gt;&lt;item&gt;1876&lt;/item&gt;&lt;item&gt;1877&lt;/item&gt;&lt;/record-ids&gt;&lt;/item&gt;&lt;/Libraries&gt;"/>
  </w:docVars>
  <w:rsids>
    <w:rsidRoot w:val="00072802"/>
    <w:rsid w:val="00002FCF"/>
    <w:rsid w:val="00030E72"/>
    <w:rsid w:val="00040D68"/>
    <w:rsid w:val="00050112"/>
    <w:rsid w:val="00055E87"/>
    <w:rsid w:val="00072802"/>
    <w:rsid w:val="00073392"/>
    <w:rsid w:val="00075A58"/>
    <w:rsid w:val="00081F3B"/>
    <w:rsid w:val="0008509E"/>
    <w:rsid w:val="00085B0F"/>
    <w:rsid w:val="00087E36"/>
    <w:rsid w:val="00094D0C"/>
    <w:rsid w:val="000A7465"/>
    <w:rsid w:val="000C451E"/>
    <w:rsid w:val="000D6BF5"/>
    <w:rsid w:val="000E7759"/>
    <w:rsid w:val="000F14EC"/>
    <w:rsid w:val="000F2711"/>
    <w:rsid w:val="000F3252"/>
    <w:rsid w:val="001002A1"/>
    <w:rsid w:val="001210F0"/>
    <w:rsid w:val="001253D4"/>
    <w:rsid w:val="001261CA"/>
    <w:rsid w:val="00130AB0"/>
    <w:rsid w:val="00132EEE"/>
    <w:rsid w:val="00133E4F"/>
    <w:rsid w:val="00142905"/>
    <w:rsid w:val="00154BE1"/>
    <w:rsid w:val="00160A77"/>
    <w:rsid w:val="001714C5"/>
    <w:rsid w:val="0017508C"/>
    <w:rsid w:val="0018048D"/>
    <w:rsid w:val="0018160C"/>
    <w:rsid w:val="00182C5F"/>
    <w:rsid w:val="001918E0"/>
    <w:rsid w:val="00194EA3"/>
    <w:rsid w:val="00196F4F"/>
    <w:rsid w:val="001B0CD6"/>
    <w:rsid w:val="001B237E"/>
    <w:rsid w:val="001C4B8B"/>
    <w:rsid w:val="001D1351"/>
    <w:rsid w:val="001D551C"/>
    <w:rsid w:val="001E6BBD"/>
    <w:rsid w:val="001F490A"/>
    <w:rsid w:val="00204EE2"/>
    <w:rsid w:val="00216517"/>
    <w:rsid w:val="002229BF"/>
    <w:rsid w:val="00241869"/>
    <w:rsid w:val="0025161E"/>
    <w:rsid w:val="00253F1C"/>
    <w:rsid w:val="00256148"/>
    <w:rsid w:val="0028101F"/>
    <w:rsid w:val="00294F1E"/>
    <w:rsid w:val="002A7803"/>
    <w:rsid w:val="002B1734"/>
    <w:rsid w:val="002B53C2"/>
    <w:rsid w:val="002B79CF"/>
    <w:rsid w:val="002C0EAC"/>
    <w:rsid w:val="002D066B"/>
    <w:rsid w:val="002D1683"/>
    <w:rsid w:val="002D7235"/>
    <w:rsid w:val="002D7524"/>
    <w:rsid w:val="002F3AE5"/>
    <w:rsid w:val="002F447D"/>
    <w:rsid w:val="002F5864"/>
    <w:rsid w:val="00305377"/>
    <w:rsid w:val="0031075A"/>
    <w:rsid w:val="00322232"/>
    <w:rsid w:val="00326F92"/>
    <w:rsid w:val="003350B1"/>
    <w:rsid w:val="00335268"/>
    <w:rsid w:val="00337FCD"/>
    <w:rsid w:val="0037245A"/>
    <w:rsid w:val="003725D3"/>
    <w:rsid w:val="003B40DF"/>
    <w:rsid w:val="003B5694"/>
    <w:rsid w:val="003E2DAB"/>
    <w:rsid w:val="003E365B"/>
    <w:rsid w:val="003E72A6"/>
    <w:rsid w:val="004017A6"/>
    <w:rsid w:val="004053B2"/>
    <w:rsid w:val="004432EF"/>
    <w:rsid w:val="00453EA9"/>
    <w:rsid w:val="00464FDA"/>
    <w:rsid w:val="00466019"/>
    <w:rsid w:val="004B769B"/>
    <w:rsid w:val="004E35EE"/>
    <w:rsid w:val="004E3A90"/>
    <w:rsid w:val="005048E3"/>
    <w:rsid w:val="00517E82"/>
    <w:rsid w:val="005469B5"/>
    <w:rsid w:val="00554AD0"/>
    <w:rsid w:val="005737CD"/>
    <w:rsid w:val="005825EB"/>
    <w:rsid w:val="00585023"/>
    <w:rsid w:val="005A28D2"/>
    <w:rsid w:val="005B672A"/>
    <w:rsid w:val="005C0273"/>
    <w:rsid w:val="005E381D"/>
    <w:rsid w:val="005E4CB5"/>
    <w:rsid w:val="006231C2"/>
    <w:rsid w:val="0062781C"/>
    <w:rsid w:val="00635DEE"/>
    <w:rsid w:val="00642EA4"/>
    <w:rsid w:val="00652ED3"/>
    <w:rsid w:val="006614A5"/>
    <w:rsid w:val="006815F3"/>
    <w:rsid w:val="0068434D"/>
    <w:rsid w:val="00685ED6"/>
    <w:rsid w:val="00690DD4"/>
    <w:rsid w:val="006A03DA"/>
    <w:rsid w:val="006B4FAA"/>
    <w:rsid w:val="006C648B"/>
    <w:rsid w:val="006D408C"/>
    <w:rsid w:val="006E30FE"/>
    <w:rsid w:val="006F21C8"/>
    <w:rsid w:val="00701D8F"/>
    <w:rsid w:val="00702C4B"/>
    <w:rsid w:val="00703B0E"/>
    <w:rsid w:val="00703ED7"/>
    <w:rsid w:val="00704DD0"/>
    <w:rsid w:val="007052DE"/>
    <w:rsid w:val="0071410E"/>
    <w:rsid w:val="00715E6C"/>
    <w:rsid w:val="00723603"/>
    <w:rsid w:val="00725430"/>
    <w:rsid w:val="00731CCF"/>
    <w:rsid w:val="00743CB5"/>
    <w:rsid w:val="00760FEC"/>
    <w:rsid w:val="00793BE3"/>
    <w:rsid w:val="00794EB0"/>
    <w:rsid w:val="007A0171"/>
    <w:rsid w:val="007A0B00"/>
    <w:rsid w:val="007A0DD6"/>
    <w:rsid w:val="007A6C02"/>
    <w:rsid w:val="007A7054"/>
    <w:rsid w:val="007B75EE"/>
    <w:rsid w:val="007B7EE2"/>
    <w:rsid w:val="007C7EC0"/>
    <w:rsid w:val="007E0D37"/>
    <w:rsid w:val="007E15D5"/>
    <w:rsid w:val="007F0B50"/>
    <w:rsid w:val="007F0DF7"/>
    <w:rsid w:val="008126BC"/>
    <w:rsid w:val="00814E94"/>
    <w:rsid w:val="00822172"/>
    <w:rsid w:val="00826473"/>
    <w:rsid w:val="008267A3"/>
    <w:rsid w:val="008318C9"/>
    <w:rsid w:val="00834589"/>
    <w:rsid w:val="008458EB"/>
    <w:rsid w:val="00847B80"/>
    <w:rsid w:val="0085134D"/>
    <w:rsid w:val="00870DE4"/>
    <w:rsid w:val="00874502"/>
    <w:rsid w:val="008826C0"/>
    <w:rsid w:val="0088430D"/>
    <w:rsid w:val="00886591"/>
    <w:rsid w:val="008B3B65"/>
    <w:rsid w:val="008C224A"/>
    <w:rsid w:val="008C71CF"/>
    <w:rsid w:val="008C7688"/>
    <w:rsid w:val="008D18B9"/>
    <w:rsid w:val="008D2591"/>
    <w:rsid w:val="008D51A7"/>
    <w:rsid w:val="00905019"/>
    <w:rsid w:val="00905C86"/>
    <w:rsid w:val="00910F87"/>
    <w:rsid w:val="009117F7"/>
    <w:rsid w:val="00931FDD"/>
    <w:rsid w:val="00937EEE"/>
    <w:rsid w:val="0094573B"/>
    <w:rsid w:val="009464C9"/>
    <w:rsid w:val="009979DC"/>
    <w:rsid w:val="00997BCD"/>
    <w:rsid w:val="009A4A88"/>
    <w:rsid w:val="009A6AC6"/>
    <w:rsid w:val="009B26AE"/>
    <w:rsid w:val="009B3B42"/>
    <w:rsid w:val="009C1815"/>
    <w:rsid w:val="009C582A"/>
    <w:rsid w:val="00A120A1"/>
    <w:rsid w:val="00A14E00"/>
    <w:rsid w:val="00A23619"/>
    <w:rsid w:val="00A23BDC"/>
    <w:rsid w:val="00A36CC7"/>
    <w:rsid w:val="00A42478"/>
    <w:rsid w:val="00A44D57"/>
    <w:rsid w:val="00A54BE3"/>
    <w:rsid w:val="00A55547"/>
    <w:rsid w:val="00A56EE3"/>
    <w:rsid w:val="00A57736"/>
    <w:rsid w:val="00A62AF2"/>
    <w:rsid w:val="00A64AD4"/>
    <w:rsid w:val="00A66092"/>
    <w:rsid w:val="00A725B5"/>
    <w:rsid w:val="00A73059"/>
    <w:rsid w:val="00A80C07"/>
    <w:rsid w:val="00A94571"/>
    <w:rsid w:val="00AA7A2F"/>
    <w:rsid w:val="00AB327A"/>
    <w:rsid w:val="00AE3F77"/>
    <w:rsid w:val="00B16584"/>
    <w:rsid w:val="00B201A2"/>
    <w:rsid w:val="00B21455"/>
    <w:rsid w:val="00B34F0E"/>
    <w:rsid w:val="00B615E3"/>
    <w:rsid w:val="00B64697"/>
    <w:rsid w:val="00B64BCB"/>
    <w:rsid w:val="00B67435"/>
    <w:rsid w:val="00B845CA"/>
    <w:rsid w:val="00BA3FB4"/>
    <w:rsid w:val="00BB2BC6"/>
    <w:rsid w:val="00BC3A31"/>
    <w:rsid w:val="00BD56B5"/>
    <w:rsid w:val="00BE22AD"/>
    <w:rsid w:val="00BE5EAA"/>
    <w:rsid w:val="00C04C8B"/>
    <w:rsid w:val="00C0665A"/>
    <w:rsid w:val="00C1016F"/>
    <w:rsid w:val="00C10F8B"/>
    <w:rsid w:val="00C20A67"/>
    <w:rsid w:val="00C3150F"/>
    <w:rsid w:val="00C33FDC"/>
    <w:rsid w:val="00C35456"/>
    <w:rsid w:val="00C36A39"/>
    <w:rsid w:val="00C40460"/>
    <w:rsid w:val="00C41A07"/>
    <w:rsid w:val="00C4591A"/>
    <w:rsid w:val="00C47C2D"/>
    <w:rsid w:val="00C5243C"/>
    <w:rsid w:val="00C76EBD"/>
    <w:rsid w:val="00C87D4A"/>
    <w:rsid w:val="00C911AA"/>
    <w:rsid w:val="00CA71ED"/>
    <w:rsid w:val="00CA76DC"/>
    <w:rsid w:val="00CE1316"/>
    <w:rsid w:val="00CE3A9C"/>
    <w:rsid w:val="00CF05EE"/>
    <w:rsid w:val="00CF3FD1"/>
    <w:rsid w:val="00CF754B"/>
    <w:rsid w:val="00D00726"/>
    <w:rsid w:val="00D01D18"/>
    <w:rsid w:val="00D043DD"/>
    <w:rsid w:val="00D05B68"/>
    <w:rsid w:val="00D148BD"/>
    <w:rsid w:val="00D1799A"/>
    <w:rsid w:val="00D267F9"/>
    <w:rsid w:val="00D339CA"/>
    <w:rsid w:val="00D50134"/>
    <w:rsid w:val="00D7242F"/>
    <w:rsid w:val="00D91D3E"/>
    <w:rsid w:val="00DA23DB"/>
    <w:rsid w:val="00DA6A3A"/>
    <w:rsid w:val="00DD1335"/>
    <w:rsid w:val="00DF3248"/>
    <w:rsid w:val="00E00F5A"/>
    <w:rsid w:val="00E23C29"/>
    <w:rsid w:val="00E31086"/>
    <w:rsid w:val="00E31C97"/>
    <w:rsid w:val="00E4757D"/>
    <w:rsid w:val="00E50568"/>
    <w:rsid w:val="00E52CB2"/>
    <w:rsid w:val="00E5558F"/>
    <w:rsid w:val="00E70AA1"/>
    <w:rsid w:val="00E7663F"/>
    <w:rsid w:val="00E81D1D"/>
    <w:rsid w:val="00E924FD"/>
    <w:rsid w:val="00EB44E0"/>
    <w:rsid w:val="00EC7EBD"/>
    <w:rsid w:val="00ED4904"/>
    <w:rsid w:val="00EE0087"/>
    <w:rsid w:val="00EE7E34"/>
    <w:rsid w:val="00EF579F"/>
    <w:rsid w:val="00F26E2A"/>
    <w:rsid w:val="00F42BBE"/>
    <w:rsid w:val="00F74537"/>
    <w:rsid w:val="00F74939"/>
    <w:rsid w:val="00F8065A"/>
    <w:rsid w:val="00F82605"/>
    <w:rsid w:val="00F926BB"/>
    <w:rsid w:val="00FB07C8"/>
    <w:rsid w:val="00FB7031"/>
    <w:rsid w:val="00FC5041"/>
    <w:rsid w:val="00FD3431"/>
    <w:rsid w:val="00FD4BDF"/>
    <w:rsid w:val="00FE2104"/>
    <w:rsid w:val="00FE5190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EDA25"/>
  <w15:docId w15:val="{E061CD63-8591-8446-BA6E-CE22BE27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text"/>
    <w:qFormat/>
    <w:rsid w:val="004053B2"/>
    <w:pPr>
      <w:spacing w:after="240" w:line="276" w:lineRule="auto"/>
    </w:pPr>
    <w:rPr>
      <w:color w:val="000000" w:themeColor="text1"/>
    </w:rPr>
  </w:style>
  <w:style w:type="paragraph" w:styleId="1">
    <w:name w:val="heading 1"/>
    <w:aliases w:val="Section title"/>
    <w:basedOn w:val="a"/>
    <w:qFormat/>
    <w:rsid w:val="00E50568"/>
    <w:pPr>
      <w:keepNext/>
      <w:keepLines/>
      <w:spacing w:before="400"/>
      <w:outlineLvl w:val="0"/>
    </w:pPr>
    <w:rPr>
      <w:b/>
      <w:sz w:val="32"/>
      <w:szCs w:val="40"/>
    </w:rPr>
  </w:style>
  <w:style w:type="paragraph" w:styleId="2">
    <w:name w:val="heading 2"/>
    <w:basedOn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註解文字 字元"/>
    <w:basedOn w:val="a0"/>
    <w:uiPriority w:val="99"/>
    <w:semiHidden/>
    <w:qFormat/>
  </w:style>
  <w:style w:type="character" w:styleId="a4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5">
    <w:name w:val="註解方塊文字 字元"/>
    <w:basedOn w:val="a0"/>
    <w:uiPriority w:val="99"/>
    <w:semiHidden/>
    <w:qFormat/>
    <w:rsid w:val="00B17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">
    <w:name w:val="EndNote Bibliography Title 字元"/>
    <w:basedOn w:val="a0"/>
    <w:link w:val="EndNoteBibliographyTitle"/>
    <w:rsid w:val="00322D24"/>
  </w:style>
  <w:style w:type="character" w:customStyle="1" w:styleId="EndNoteBibliography">
    <w:name w:val="EndNote Bibliography 字元"/>
    <w:basedOn w:val="a0"/>
    <w:link w:val="EndNoteBibliography"/>
    <w:rsid w:val="00322D24"/>
  </w:style>
  <w:style w:type="character" w:customStyle="1" w:styleId="InternetLink">
    <w:name w:val="Internet Link"/>
    <w:basedOn w:val="a0"/>
    <w:uiPriority w:val="99"/>
    <w:unhideWhenUsed/>
    <w:rsid w:val="00322D24"/>
    <w:rPr>
      <w:color w:val="0000FF" w:themeColor="hyperlink"/>
      <w:u w:val="single"/>
    </w:rPr>
  </w:style>
  <w:style w:type="character" w:customStyle="1" w:styleId="a6">
    <w:name w:val="頁首 字元"/>
    <w:basedOn w:val="a0"/>
    <w:uiPriority w:val="99"/>
    <w:rsid w:val="00E00D8B"/>
    <w:rPr>
      <w:sz w:val="20"/>
      <w:szCs w:val="20"/>
    </w:rPr>
  </w:style>
  <w:style w:type="character" w:customStyle="1" w:styleId="a7">
    <w:name w:val="頁尾 字元"/>
    <w:basedOn w:val="a0"/>
    <w:uiPriority w:val="99"/>
    <w:rsid w:val="00E00D8B"/>
    <w:rPr>
      <w:sz w:val="20"/>
      <w:szCs w:val="20"/>
    </w:rPr>
  </w:style>
  <w:style w:type="character" w:customStyle="1" w:styleId="a8">
    <w:name w:val="註解主旨 字元"/>
    <w:basedOn w:val="a3"/>
    <w:uiPriority w:val="99"/>
    <w:semiHidden/>
    <w:qFormat/>
    <w:rsid w:val="00DB3F1C"/>
    <w:rPr>
      <w:b/>
      <w:bCs/>
    </w:rPr>
  </w:style>
  <w:style w:type="paragraph" w:customStyle="1" w:styleId="Heading">
    <w:name w:val="Heading"/>
    <w:basedOn w:val="a"/>
    <w:next w:val="a9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a9">
    <w:name w:val="Body Text"/>
    <w:basedOn w:val="a"/>
    <w:pPr>
      <w:spacing w:after="140" w:line="288" w:lineRule="auto"/>
    </w:pPr>
  </w:style>
  <w:style w:type="paragraph" w:styleId="aa">
    <w:name w:val="List"/>
    <w:basedOn w:val="a9"/>
    <w:rPr>
      <w:rFonts w:cs="Lohit Devanagari"/>
    </w:rPr>
  </w:style>
  <w:style w:type="paragraph" w:styleId="ab">
    <w:name w:val="caption"/>
    <w:basedOn w:val="a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Lohit Devanagari"/>
    </w:rPr>
  </w:style>
  <w:style w:type="paragraph" w:styleId="ac">
    <w:name w:val="Title"/>
    <w:basedOn w:val="a"/>
    <w:pPr>
      <w:keepNext/>
      <w:keepLines/>
      <w:spacing w:after="60"/>
    </w:pPr>
    <w:rPr>
      <w:sz w:val="52"/>
      <w:szCs w:val="52"/>
    </w:rPr>
  </w:style>
  <w:style w:type="paragraph" w:styleId="ad">
    <w:name w:val="Subtitle"/>
    <w:aliases w:val="Sub-section title"/>
    <w:qFormat/>
    <w:rsid w:val="00E81D1D"/>
    <w:pPr>
      <w:keepNext/>
      <w:keepLines/>
      <w:spacing w:before="360" w:after="120" w:line="276" w:lineRule="auto"/>
    </w:pPr>
    <w:rPr>
      <w:b/>
      <w:color w:val="000000" w:themeColor="text1"/>
      <w:sz w:val="24"/>
      <w:szCs w:val="30"/>
    </w:rPr>
  </w:style>
  <w:style w:type="paragraph" w:styleId="ae">
    <w:name w:val="annotation text"/>
    <w:basedOn w:val="a"/>
    <w:link w:val="10"/>
    <w:uiPriority w:val="99"/>
    <w:semiHidden/>
    <w:unhideWhenUsed/>
    <w:qFormat/>
  </w:style>
  <w:style w:type="paragraph" w:styleId="af">
    <w:name w:val="Balloon Text"/>
    <w:basedOn w:val="a"/>
    <w:link w:val="11"/>
    <w:uiPriority w:val="99"/>
    <w:semiHidden/>
    <w:unhideWhenUsed/>
    <w:qFormat/>
    <w:rsid w:val="00B174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0">
    <w:name w:val="EndNote Bibliography Title"/>
    <w:basedOn w:val="a"/>
    <w:rsid w:val="00322D24"/>
    <w:pPr>
      <w:jc w:val="center"/>
    </w:pPr>
  </w:style>
  <w:style w:type="paragraph" w:customStyle="1" w:styleId="EndNoteBibliography0">
    <w:name w:val="EndNote Bibliography"/>
    <w:basedOn w:val="a"/>
    <w:link w:val="EndNoteBibliographyChar"/>
    <w:rsid w:val="00322D24"/>
    <w:pPr>
      <w:spacing w:line="240" w:lineRule="auto"/>
    </w:pPr>
  </w:style>
  <w:style w:type="paragraph" w:styleId="af0">
    <w:name w:val="header"/>
    <w:basedOn w:val="a"/>
    <w:link w:val="12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er"/>
    <w:basedOn w:val="a"/>
    <w:link w:val="13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2">
    <w:name w:val="annotation subject"/>
    <w:basedOn w:val="ae"/>
    <w:link w:val="14"/>
    <w:uiPriority w:val="99"/>
    <w:semiHidden/>
    <w:unhideWhenUsed/>
    <w:qFormat/>
    <w:rsid w:val="00DB3F1C"/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Hyperlink"/>
    <w:basedOn w:val="a0"/>
    <w:uiPriority w:val="99"/>
    <w:unhideWhenUsed/>
    <w:rsid w:val="00A94571"/>
    <w:rPr>
      <w:color w:val="0000FF" w:themeColor="hyperlink"/>
      <w:u w:val="single"/>
    </w:rPr>
  </w:style>
  <w:style w:type="paragraph" w:styleId="af4">
    <w:name w:val="Revision"/>
    <w:hidden/>
    <w:uiPriority w:val="99"/>
    <w:semiHidden/>
    <w:rsid w:val="00C36A39"/>
  </w:style>
  <w:style w:type="paragraph" w:customStyle="1" w:styleId="textcode">
    <w:name w:val="text_code"/>
    <w:link w:val="textcodeChar"/>
    <w:qFormat/>
    <w:rsid w:val="00E70AA1"/>
    <w:pPr>
      <w:spacing w:line="276" w:lineRule="auto"/>
      <w:jc w:val="both"/>
    </w:pPr>
    <w:rPr>
      <w:rFonts w:ascii="Courier New" w:hAnsi="Courier New" w:cs="Courier New"/>
      <w:color w:val="000000" w:themeColor="text1"/>
    </w:rPr>
  </w:style>
  <w:style w:type="paragraph" w:customStyle="1" w:styleId="textquote">
    <w:name w:val="text_quote"/>
    <w:basedOn w:val="a"/>
    <w:link w:val="textquoteChar"/>
    <w:qFormat/>
    <w:rsid w:val="007A0B00"/>
    <w:pPr>
      <w:spacing w:after="0"/>
      <w:jc w:val="both"/>
    </w:pPr>
    <w:rPr>
      <w:i/>
    </w:rPr>
  </w:style>
  <w:style w:type="character" w:customStyle="1" w:styleId="textcodeChar">
    <w:name w:val="text_code Char"/>
    <w:basedOn w:val="a0"/>
    <w:link w:val="textcode"/>
    <w:rsid w:val="00E70AA1"/>
    <w:rPr>
      <w:rFonts w:ascii="Courier New" w:hAnsi="Courier New" w:cs="Courier New"/>
      <w:color w:val="000000" w:themeColor="text1"/>
    </w:rPr>
  </w:style>
  <w:style w:type="paragraph" w:customStyle="1" w:styleId="sub-sub-sectitle">
    <w:name w:val="sub-sub-sec title"/>
    <w:link w:val="sub-sub-sectitleChar"/>
    <w:qFormat/>
    <w:rsid w:val="00E81D1D"/>
    <w:pPr>
      <w:spacing w:after="120" w:line="276" w:lineRule="auto"/>
      <w:jc w:val="both"/>
    </w:pPr>
    <w:rPr>
      <w:u w:val="single"/>
    </w:rPr>
  </w:style>
  <w:style w:type="character" w:customStyle="1" w:styleId="textquoteChar">
    <w:name w:val="text_quote Char"/>
    <w:basedOn w:val="a0"/>
    <w:link w:val="textquote"/>
    <w:rsid w:val="007A0B00"/>
    <w:rPr>
      <w:i/>
    </w:rPr>
  </w:style>
  <w:style w:type="paragraph" w:customStyle="1" w:styleId="textquoteemphasize">
    <w:name w:val="text_quote_emphasize"/>
    <w:basedOn w:val="textquote"/>
    <w:link w:val="textquoteemphasizeChar"/>
    <w:qFormat/>
    <w:rsid w:val="00F926BB"/>
    <w:rPr>
      <w:u w:val="single"/>
    </w:rPr>
  </w:style>
  <w:style w:type="character" w:customStyle="1" w:styleId="sub-sub-sectitleChar">
    <w:name w:val="sub-sub-sec title Char"/>
    <w:basedOn w:val="a0"/>
    <w:link w:val="sub-sub-sectitle"/>
    <w:rsid w:val="00E81D1D"/>
    <w:rPr>
      <w:u w:val="single"/>
    </w:rPr>
  </w:style>
  <w:style w:type="paragraph" w:customStyle="1" w:styleId="reference">
    <w:name w:val="reference"/>
    <w:basedOn w:val="EndNoteBibliography0"/>
    <w:link w:val="referenceChar"/>
    <w:qFormat/>
    <w:rsid w:val="00FB07C8"/>
    <w:pPr>
      <w:spacing w:after="120"/>
      <w:ind w:left="720" w:hanging="720"/>
    </w:pPr>
    <w:rPr>
      <w:i/>
      <w:noProof/>
    </w:rPr>
  </w:style>
  <w:style w:type="character" w:customStyle="1" w:styleId="textquoteemphasizeChar">
    <w:name w:val="text_quote_emphasize Char"/>
    <w:basedOn w:val="a0"/>
    <w:link w:val="textquoteemphasize"/>
    <w:rsid w:val="00F926BB"/>
    <w:rPr>
      <w:i/>
      <w:u w:val="single"/>
    </w:rPr>
  </w:style>
  <w:style w:type="character" w:customStyle="1" w:styleId="EndNoteBibliographyChar">
    <w:name w:val="EndNote Bibliography Char"/>
    <w:basedOn w:val="a0"/>
    <w:link w:val="EndNoteBibliography0"/>
    <w:rsid w:val="00FB07C8"/>
  </w:style>
  <w:style w:type="character" w:customStyle="1" w:styleId="referenceChar">
    <w:name w:val="reference Char"/>
    <w:basedOn w:val="EndNoteBibliographyChar"/>
    <w:link w:val="reference"/>
    <w:rsid w:val="00FB07C8"/>
    <w:rPr>
      <w:i/>
      <w:noProof/>
    </w:rPr>
  </w:style>
  <w:style w:type="table" w:styleId="af5">
    <w:name w:val="Table Grid"/>
    <w:basedOn w:val="a1"/>
    <w:uiPriority w:val="39"/>
    <w:rsid w:val="002F586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頁首 字元1"/>
    <w:basedOn w:val="a0"/>
    <w:link w:val="af0"/>
    <w:uiPriority w:val="99"/>
    <w:rsid w:val="002F5864"/>
    <w:rPr>
      <w:sz w:val="20"/>
      <w:szCs w:val="20"/>
    </w:rPr>
  </w:style>
  <w:style w:type="character" w:customStyle="1" w:styleId="13">
    <w:name w:val="頁尾 字元1"/>
    <w:basedOn w:val="a0"/>
    <w:link w:val="af1"/>
    <w:uiPriority w:val="99"/>
    <w:rsid w:val="002F5864"/>
    <w:rPr>
      <w:sz w:val="20"/>
      <w:szCs w:val="20"/>
    </w:rPr>
  </w:style>
  <w:style w:type="character" w:customStyle="1" w:styleId="10">
    <w:name w:val="註解文字 字元1"/>
    <w:basedOn w:val="a0"/>
    <w:link w:val="ae"/>
    <w:uiPriority w:val="99"/>
    <w:semiHidden/>
    <w:rsid w:val="002F5864"/>
  </w:style>
  <w:style w:type="character" w:customStyle="1" w:styleId="11">
    <w:name w:val="註解方塊文字 字元1"/>
    <w:basedOn w:val="a0"/>
    <w:link w:val="af"/>
    <w:uiPriority w:val="99"/>
    <w:semiHidden/>
    <w:rsid w:val="002F5864"/>
    <w:rPr>
      <w:rFonts w:asciiTheme="majorHAnsi" w:eastAsiaTheme="majorEastAsia" w:hAnsiTheme="majorHAnsi" w:cstheme="majorBidi"/>
      <w:sz w:val="18"/>
      <w:szCs w:val="18"/>
    </w:rPr>
  </w:style>
  <w:style w:type="character" w:styleId="af6">
    <w:name w:val="FollowedHyperlink"/>
    <w:basedOn w:val="a0"/>
    <w:uiPriority w:val="99"/>
    <w:semiHidden/>
    <w:unhideWhenUsed/>
    <w:rsid w:val="002F5864"/>
    <w:rPr>
      <w:color w:val="800080"/>
      <w:u w:val="single"/>
    </w:rPr>
  </w:style>
  <w:style w:type="paragraph" w:customStyle="1" w:styleId="msonormal0">
    <w:name w:val="msonormal"/>
    <w:basedOn w:val="a"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xl65">
    <w:name w:val="xl65"/>
    <w:basedOn w:val="a"/>
    <w:rsid w:val="002F5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新細明體" w:eastAsia="新細明體" w:hAnsi="新細明體" w:cs="新細明體"/>
      <w:b/>
      <w:bCs/>
      <w:sz w:val="24"/>
      <w:szCs w:val="24"/>
    </w:rPr>
  </w:style>
  <w:style w:type="paragraph" w:customStyle="1" w:styleId="xl66">
    <w:name w:val="xl66"/>
    <w:basedOn w:val="a"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customStyle="1" w:styleId="14">
    <w:name w:val="註解主旨 字元1"/>
    <w:basedOn w:val="10"/>
    <w:link w:val="af2"/>
    <w:uiPriority w:val="99"/>
    <w:semiHidden/>
    <w:rsid w:val="002F58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P3X/vLV5JVxEgBvjrCfXepr7Jeg==">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94E2EA7-1B35-4E71-9202-254179587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9</TotalTime>
  <Pages>32</Pages>
  <Words>5592</Words>
  <Characters>31878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dny</dc:creator>
  <dc:description/>
  <cp:lastModifiedBy>Takua Liu</cp:lastModifiedBy>
  <cp:revision>235</cp:revision>
  <dcterms:created xsi:type="dcterms:W3CDTF">2020-05-20T21:32:00Z</dcterms:created>
  <dcterms:modified xsi:type="dcterms:W3CDTF">2020-11-02T23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